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61B4A" w14:textId="713F9481" w:rsidR="009B467E" w:rsidRPr="00F63D10" w:rsidRDefault="009B467E" w:rsidP="009B467E">
      <w:pPr>
        <w:pStyle w:val="Style3"/>
        <w:spacing w:line="480" w:lineRule="auto"/>
        <w:rPr>
          <w:lang w:val="it-IT"/>
        </w:rPr>
      </w:pPr>
      <w:bookmarkStart w:id="0" w:name="_Toc137652990"/>
      <w:r w:rsidRPr="00F63D10">
        <w:rPr>
          <w:lang w:val="it-IT"/>
        </w:rPr>
        <w:t xml:space="preserve">Appendix A: Quality </w:t>
      </w:r>
      <w:r w:rsidR="00C9475C">
        <w:rPr>
          <w:lang w:val="it-IT"/>
        </w:rPr>
        <w:t xml:space="preserve">Appraisal </w:t>
      </w:r>
      <w:r w:rsidRPr="00F63D10">
        <w:rPr>
          <w:lang w:val="it-IT"/>
        </w:rPr>
        <w:t>Criteria</w:t>
      </w:r>
      <w:bookmarkEnd w:id="0"/>
    </w:p>
    <w:p w14:paraId="0671BE87" w14:textId="77777777" w:rsidR="009B467E" w:rsidRPr="00764889" w:rsidRDefault="009B467E" w:rsidP="009B467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889">
        <w:rPr>
          <w:rFonts w:ascii="Times New Roman" w:hAnsi="Times New Roman" w:cs="Times New Roman"/>
          <w:sz w:val="24"/>
          <w:szCs w:val="24"/>
        </w:rPr>
        <w:t xml:space="preserve">Were the hypotheses/aims/objectives of the study clear?   </w:t>
      </w:r>
      <w:r w:rsidRPr="00764889">
        <w:rPr>
          <w:rFonts w:ascii="Times New Roman" w:hAnsi="Times New Roman" w:cs="Times New Roman"/>
          <w:sz w:val="24"/>
          <w:szCs w:val="24"/>
        </w:rPr>
        <w:tab/>
      </w:r>
      <w:r w:rsidRPr="00764889">
        <w:rPr>
          <w:rFonts w:ascii="Times New Roman" w:hAnsi="Times New Roman" w:cs="Times New Roman"/>
          <w:sz w:val="24"/>
          <w:szCs w:val="24"/>
        </w:rPr>
        <w:tab/>
      </w:r>
      <w:r w:rsidRPr="00764889">
        <w:rPr>
          <w:rFonts w:ascii="Times New Roman" w:hAnsi="Times New Roman" w:cs="Times New Roman"/>
          <w:sz w:val="24"/>
          <w:szCs w:val="24"/>
        </w:rPr>
        <w:tab/>
      </w:r>
      <w:r w:rsidRPr="00764889">
        <w:rPr>
          <w:rFonts w:ascii="Times New Roman" w:hAnsi="Times New Roman" w:cs="Times New Roman"/>
          <w:sz w:val="24"/>
          <w:szCs w:val="24"/>
        </w:rPr>
        <w:tab/>
      </w:r>
    </w:p>
    <w:p w14:paraId="54A6EFF2" w14:textId="77777777" w:rsidR="009B467E" w:rsidRPr="00764889" w:rsidRDefault="009B467E" w:rsidP="009B467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889">
        <w:rPr>
          <w:rFonts w:ascii="Times New Roman" w:hAnsi="Times New Roman" w:cs="Times New Roman"/>
          <w:sz w:val="24"/>
          <w:szCs w:val="24"/>
        </w:rPr>
        <w:t>Was the method of obtaining the data clearly described?</w:t>
      </w:r>
      <w:r w:rsidRPr="00764889">
        <w:rPr>
          <w:rFonts w:ascii="Times New Roman" w:hAnsi="Times New Roman" w:cs="Times New Roman"/>
          <w:sz w:val="24"/>
          <w:szCs w:val="24"/>
        </w:rPr>
        <w:tab/>
      </w:r>
      <w:r w:rsidRPr="00764889">
        <w:rPr>
          <w:rFonts w:ascii="Times New Roman" w:hAnsi="Times New Roman" w:cs="Times New Roman"/>
          <w:sz w:val="24"/>
          <w:szCs w:val="24"/>
        </w:rPr>
        <w:tab/>
      </w:r>
      <w:r w:rsidRPr="00764889">
        <w:rPr>
          <w:rFonts w:ascii="Times New Roman" w:hAnsi="Times New Roman" w:cs="Times New Roman"/>
          <w:sz w:val="24"/>
          <w:szCs w:val="24"/>
        </w:rPr>
        <w:tab/>
      </w:r>
      <w:r w:rsidRPr="00764889">
        <w:rPr>
          <w:rFonts w:ascii="Times New Roman" w:hAnsi="Times New Roman" w:cs="Times New Roman"/>
          <w:sz w:val="24"/>
          <w:szCs w:val="24"/>
        </w:rPr>
        <w:tab/>
      </w:r>
    </w:p>
    <w:p w14:paraId="23500BE1" w14:textId="77777777" w:rsidR="009B467E" w:rsidRPr="00764889" w:rsidRDefault="009B467E" w:rsidP="009B467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889">
        <w:rPr>
          <w:rFonts w:ascii="Times New Roman" w:hAnsi="Times New Roman" w:cs="Times New Roman"/>
          <w:sz w:val="24"/>
          <w:szCs w:val="24"/>
        </w:rPr>
        <w:t>Were criteria for inclusion in the sample clearly defined?</w:t>
      </w:r>
      <w:r w:rsidRPr="00764889">
        <w:rPr>
          <w:rFonts w:ascii="Times New Roman" w:hAnsi="Times New Roman" w:cs="Times New Roman"/>
          <w:sz w:val="24"/>
          <w:szCs w:val="24"/>
        </w:rPr>
        <w:tab/>
      </w:r>
      <w:r w:rsidRPr="00764889">
        <w:rPr>
          <w:rFonts w:ascii="Times New Roman" w:hAnsi="Times New Roman" w:cs="Times New Roman"/>
          <w:sz w:val="24"/>
          <w:szCs w:val="24"/>
        </w:rPr>
        <w:tab/>
      </w:r>
    </w:p>
    <w:p w14:paraId="50E47EF8" w14:textId="77777777" w:rsidR="009B467E" w:rsidRPr="00764889" w:rsidRDefault="009B467E" w:rsidP="009B467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889">
        <w:rPr>
          <w:rFonts w:ascii="Times New Roman" w:hAnsi="Times New Roman" w:cs="Times New Roman"/>
          <w:sz w:val="24"/>
          <w:szCs w:val="24"/>
        </w:rPr>
        <w:t>Was the target/reference population clearly defined?</w:t>
      </w:r>
      <w:r w:rsidRPr="00764889">
        <w:rPr>
          <w:rFonts w:ascii="Times New Roman" w:hAnsi="Times New Roman" w:cs="Times New Roman"/>
          <w:sz w:val="24"/>
          <w:szCs w:val="24"/>
        </w:rPr>
        <w:tab/>
      </w:r>
      <w:r w:rsidRPr="00764889">
        <w:rPr>
          <w:rFonts w:ascii="Times New Roman" w:hAnsi="Times New Roman" w:cs="Times New Roman"/>
          <w:sz w:val="24"/>
          <w:szCs w:val="24"/>
        </w:rPr>
        <w:tab/>
      </w:r>
      <w:r w:rsidRPr="00764889">
        <w:rPr>
          <w:rFonts w:ascii="Times New Roman" w:hAnsi="Times New Roman" w:cs="Times New Roman"/>
          <w:sz w:val="24"/>
          <w:szCs w:val="24"/>
        </w:rPr>
        <w:tab/>
      </w:r>
      <w:r w:rsidRPr="00764889">
        <w:rPr>
          <w:rFonts w:ascii="Times New Roman" w:hAnsi="Times New Roman" w:cs="Times New Roman"/>
          <w:sz w:val="24"/>
          <w:szCs w:val="24"/>
        </w:rPr>
        <w:tab/>
      </w:r>
      <w:r w:rsidRPr="00764889">
        <w:rPr>
          <w:rFonts w:ascii="Times New Roman" w:hAnsi="Times New Roman" w:cs="Times New Roman"/>
          <w:sz w:val="24"/>
          <w:szCs w:val="24"/>
        </w:rPr>
        <w:tab/>
      </w:r>
    </w:p>
    <w:p w14:paraId="68E7CDD4" w14:textId="77777777" w:rsidR="009B467E" w:rsidRPr="00764889" w:rsidRDefault="009B467E" w:rsidP="009B467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889">
        <w:rPr>
          <w:rFonts w:ascii="Times New Roman" w:hAnsi="Times New Roman" w:cs="Times New Roman"/>
          <w:sz w:val="24"/>
          <w:szCs w:val="24"/>
        </w:rPr>
        <w:t>Was the sample taken from an appropriate population base so that it closely represented the target/reference population under investigation?</w:t>
      </w:r>
    </w:p>
    <w:p w14:paraId="1FD020C6" w14:textId="77777777" w:rsidR="009B467E" w:rsidRPr="00764889" w:rsidRDefault="009B467E" w:rsidP="009B467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889">
        <w:rPr>
          <w:rFonts w:ascii="Times New Roman" w:hAnsi="Times New Roman" w:cs="Times New Roman"/>
          <w:sz w:val="24"/>
          <w:szCs w:val="24"/>
        </w:rPr>
        <w:t xml:space="preserve">Was the selection process likely to select participants that were representative of the target/reference population under investigation (i.e., random sampling)? </w:t>
      </w:r>
    </w:p>
    <w:p w14:paraId="0E860ED8" w14:textId="77777777" w:rsidR="009B467E" w:rsidRPr="00764889" w:rsidRDefault="009B467E" w:rsidP="009B467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889">
        <w:rPr>
          <w:rFonts w:ascii="Times New Roman" w:hAnsi="Times New Roman" w:cs="Times New Roman"/>
          <w:sz w:val="24"/>
          <w:szCs w:val="24"/>
        </w:rPr>
        <w:t>Were the outcome variables measured using validated and reliable means?</w:t>
      </w:r>
    </w:p>
    <w:p w14:paraId="47F42FD0" w14:textId="77777777" w:rsidR="009B467E" w:rsidRPr="00764889" w:rsidRDefault="009B467E" w:rsidP="009B467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889">
        <w:rPr>
          <w:rFonts w:ascii="Times New Roman" w:hAnsi="Times New Roman" w:cs="Times New Roman"/>
          <w:sz w:val="24"/>
          <w:szCs w:val="24"/>
        </w:rPr>
        <w:t>Was the independent variable measured using validated and reliable means?</w:t>
      </w:r>
    </w:p>
    <w:p w14:paraId="7DDB1301" w14:textId="77777777" w:rsidR="009B467E" w:rsidRPr="00764889" w:rsidRDefault="009B467E" w:rsidP="009B467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889">
        <w:rPr>
          <w:rFonts w:ascii="Times New Roman" w:hAnsi="Times New Roman" w:cs="Times New Roman"/>
          <w:sz w:val="24"/>
          <w:szCs w:val="24"/>
        </w:rPr>
        <w:t xml:space="preserve">Was appropriate statistical analysis used? </w:t>
      </w:r>
      <w:r w:rsidRPr="00764889">
        <w:rPr>
          <w:rFonts w:ascii="Times New Roman" w:hAnsi="Times New Roman" w:cs="Times New Roman"/>
          <w:sz w:val="24"/>
          <w:szCs w:val="24"/>
        </w:rPr>
        <w:tab/>
      </w:r>
      <w:r w:rsidRPr="00764889">
        <w:rPr>
          <w:rFonts w:ascii="Times New Roman" w:hAnsi="Times New Roman" w:cs="Times New Roman"/>
          <w:sz w:val="24"/>
          <w:szCs w:val="24"/>
        </w:rPr>
        <w:tab/>
      </w:r>
      <w:r w:rsidRPr="00764889">
        <w:rPr>
          <w:rFonts w:ascii="Times New Roman" w:hAnsi="Times New Roman" w:cs="Times New Roman"/>
          <w:sz w:val="24"/>
          <w:szCs w:val="24"/>
        </w:rPr>
        <w:tab/>
      </w:r>
      <w:r w:rsidRPr="00764889">
        <w:rPr>
          <w:rFonts w:ascii="Times New Roman" w:hAnsi="Times New Roman" w:cs="Times New Roman"/>
          <w:sz w:val="24"/>
          <w:szCs w:val="24"/>
        </w:rPr>
        <w:tab/>
      </w:r>
    </w:p>
    <w:p w14:paraId="58750266" w14:textId="77777777" w:rsidR="009B467E" w:rsidRPr="00764889" w:rsidRDefault="009B467E" w:rsidP="009B467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889">
        <w:rPr>
          <w:rFonts w:ascii="Times New Roman" w:hAnsi="Times New Roman" w:cs="Times New Roman"/>
          <w:sz w:val="24"/>
          <w:szCs w:val="24"/>
        </w:rPr>
        <w:t>Were the methods (including statistical methods) sufficiently described to enable them to be repeated?</w:t>
      </w:r>
    </w:p>
    <w:p w14:paraId="1BE9F8C5" w14:textId="77777777" w:rsidR="009B467E" w:rsidRDefault="009B467E" w:rsidP="009B467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889">
        <w:rPr>
          <w:rFonts w:ascii="Times New Roman" w:hAnsi="Times New Roman" w:cs="Times New Roman"/>
          <w:sz w:val="24"/>
          <w:szCs w:val="24"/>
        </w:rPr>
        <w:t>Did the study describe any limitations?</w:t>
      </w:r>
      <w:r w:rsidRPr="00764889">
        <w:rPr>
          <w:rFonts w:ascii="Times New Roman" w:hAnsi="Times New Roman" w:cs="Times New Roman"/>
          <w:sz w:val="24"/>
          <w:szCs w:val="24"/>
        </w:rPr>
        <w:tab/>
      </w:r>
    </w:p>
    <w:p w14:paraId="79F95EC0" w14:textId="77777777" w:rsidR="009B467E" w:rsidRDefault="009B467E" w:rsidP="009B46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B4ED00" w14:textId="77777777" w:rsidR="009B467E" w:rsidRPr="00DB2236" w:rsidRDefault="009B467E" w:rsidP="009B467E">
      <w:pPr>
        <w:pStyle w:val="Style3"/>
      </w:pPr>
      <w:bookmarkStart w:id="1" w:name="_Toc137652991"/>
      <w:r>
        <w:lastRenderedPageBreak/>
        <w:t>Appendix B: Quality assessment</w:t>
      </w:r>
      <w:bookmarkEnd w:id="1"/>
    </w:p>
    <w:tbl>
      <w:tblPr>
        <w:tblStyle w:val="TableGrid"/>
        <w:tblW w:w="9072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2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</w:tblGrid>
      <w:tr w:rsidR="009B467E" w14:paraId="5E9E23F7" w14:textId="77777777" w:rsidTr="00D355ED"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4FF94" w14:textId="77777777" w:rsidR="009B467E" w:rsidRPr="003B293A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D9DDE" w14:textId="77777777" w:rsidR="009B467E" w:rsidRPr="003B293A" w:rsidRDefault="009B467E" w:rsidP="00D355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B29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Quality criteria</w:t>
            </w:r>
          </w:p>
        </w:tc>
      </w:tr>
      <w:tr w:rsidR="009B467E" w14:paraId="47EFA28F" w14:textId="77777777" w:rsidTr="00D355ED"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69E28" w14:textId="77777777" w:rsidR="009B467E" w:rsidRPr="003B293A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B29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E6629" w14:textId="77777777" w:rsidR="009B467E" w:rsidRPr="003B293A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B29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1EFAA" w14:textId="77777777" w:rsidR="009B467E" w:rsidRPr="003B293A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B29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40C26" w14:textId="77777777" w:rsidR="009B467E" w:rsidRPr="003B293A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B29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2DAE8" w14:textId="77777777" w:rsidR="009B467E" w:rsidRPr="003B293A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B29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4CC98" w14:textId="77777777" w:rsidR="009B467E" w:rsidRPr="003B293A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B29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9ED02" w14:textId="77777777" w:rsidR="009B467E" w:rsidRPr="003B293A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B29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6676D" w14:textId="77777777" w:rsidR="009B467E" w:rsidRPr="003B293A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B29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AAA9F" w14:textId="77777777" w:rsidR="009B467E" w:rsidRPr="003B293A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B29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0706C" w14:textId="77777777" w:rsidR="009B467E" w:rsidRPr="003B293A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B29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5D731" w14:textId="77777777" w:rsidR="009B467E" w:rsidRPr="003B293A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B29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D6B95" w14:textId="77777777" w:rsidR="009B467E" w:rsidRPr="003B293A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B29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52BD7" w14:textId="77777777" w:rsidR="009B467E" w:rsidRPr="003B293A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B29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9B467E" w14:paraId="2F560E60" w14:textId="77777777" w:rsidTr="00D355ED">
        <w:trPr>
          <w:trHeight w:hRule="exact" w:val="425"/>
        </w:trPr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C1E6A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dollahi et al. (2020)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67B9E0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529965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D39B6C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FE4F01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29D238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72AE06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8AE36F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440F8F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15D31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4EFF3B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A23BEC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E19D2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B467E" w14:paraId="382ACEA3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375E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rashteh &amp; Masoumi (202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2D75C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C9F78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E772B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E656A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5879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ED3BD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DE27C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68D4E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7D68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D05A7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EBC00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F07CC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B467E" w14:paraId="5A1091E5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1F86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ker et al. (201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44F7D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A5941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F1390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E6C61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0A2D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34D79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FE61D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BA121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14A79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2FBD8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458EC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42C34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B467E" w14:paraId="03540653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D136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bell et al. (202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BE859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D6F1B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C314E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C56A7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50BED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752F9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6E60F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4B1DA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7E151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BDA90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C7CA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6472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B467E" w14:paraId="22566577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545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valho et al. (201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6DA8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97C5B" w14:textId="61F6DF52" w:rsidR="009B467E" w:rsidRPr="007808D6" w:rsidRDefault="008D3DF6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45B58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0FFDB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459EF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B1CD0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D1C1F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CB2D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4FFCD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6295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C246D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E4A55" w14:textId="41E74700" w:rsidR="009B467E" w:rsidRPr="007808D6" w:rsidRDefault="008D3DF6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B467E" w14:paraId="1D5BABC4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3DC0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arvalho et al. (202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0DF7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8D315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6AF15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7AC65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D6A99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F232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3A7FE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0908A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5F318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BCE6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990AB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FCEC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B467E" w14:paraId="005390A4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3606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valho et al. (202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A6A6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00227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F4FC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3AB27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9E3AA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FCB3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32039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7E346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6F9F4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FD37D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1580B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BA4F1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B467E" w14:paraId="647C1310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83F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sta &amp; Pinto-Gouveia (201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2C6BC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F112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12256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F270B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996C1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9481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ED234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2CB70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36A85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A3A31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76DBF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A33A6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B467E" w14:paraId="78F3C809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429A7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vey et al. (202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EA12A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9BC9F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5FCF8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6B4CC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2D5DF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384BC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7E708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6E35D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D4F3B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5929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51341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07635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B0EF5" w14:paraId="02A06C82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C482" w14:textId="62F3FB60" w:rsidR="006B0EF5" w:rsidRPr="007808D6" w:rsidRDefault="006B0EF5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4720">
              <w:rPr>
                <w:rFonts w:ascii="Times New Roman" w:hAnsi="Times New Roman" w:cs="Times New Roman"/>
                <w:sz w:val="18"/>
                <w:szCs w:val="18"/>
              </w:rPr>
              <w:t>Day (201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3B054" w14:textId="17309154" w:rsidR="006B0EF5" w:rsidRPr="007808D6" w:rsidRDefault="00457569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05F27" w14:textId="1D63549E" w:rsidR="006B0EF5" w:rsidRPr="007808D6" w:rsidRDefault="006C3B28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F56CE" w14:textId="0883AB92" w:rsidR="006B0EF5" w:rsidRPr="007808D6" w:rsidRDefault="00D2552B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1C539" w14:textId="1006DA9F" w:rsidR="006B0EF5" w:rsidRPr="007808D6" w:rsidRDefault="00D2552B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7F1E1" w14:textId="4839C4A3" w:rsidR="006B0EF5" w:rsidRPr="007808D6" w:rsidRDefault="000C4798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6F3DD" w14:textId="6B396B64" w:rsidR="006B0EF5" w:rsidRPr="007808D6" w:rsidRDefault="000C4798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66F28" w14:textId="39AEF85E" w:rsidR="006B0EF5" w:rsidRPr="007808D6" w:rsidRDefault="000C4798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30D67" w14:textId="283AAD9C" w:rsidR="006B0EF5" w:rsidRPr="007808D6" w:rsidRDefault="000C4798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5E0EB" w14:textId="4F40C1D6" w:rsidR="006B0EF5" w:rsidRPr="007808D6" w:rsidRDefault="000C4798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254B4" w14:textId="06957CF8" w:rsidR="006B0EF5" w:rsidRPr="007808D6" w:rsidRDefault="009402DD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83780" w14:textId="6F20ACE4" w:rsidR="006B0EF5" w:rsidRPr="007808D6" w:rsidRDefault="009402DD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5EAE0" w14:textId="45974553" w:rsidR="006B0EF5" w:rsidRPr="007808D6" w:rsidRDefault="009402DD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B467E" w14:paraId="2355540B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F9FB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cles et al. (202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BDDA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28CAE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BE09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360CA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4E2C1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BB086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FD72E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EB2A9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8EB04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CC866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0E9FE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D6F59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B467E" w14:paraId="6FC92408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1B85F201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5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merich et al. (202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1D931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61BEB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9EE99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33075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6E047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6F396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B9BA1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E5D09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3EB2E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1ED11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0AF9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C3A66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B467E" w14:paraId="400CC320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127843F7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5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riss et al. (201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4145A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D8E5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9C085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B9B44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03760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93625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EDBDF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5B6DA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4B5EA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3C16E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05056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6AFA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B467E" w14:paraId="3EF0F2C9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44A68468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5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Gedik &amp; Idiman (2020)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2653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0F9B7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8D76B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CFA1D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406FE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D4404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7567F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E2884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53CC0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861B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8E299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9E7DE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B467E" w14:paraId="6FBDBC41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3C9ED945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5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arrison et al. (201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1F426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0259B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F6FF1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65914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416A8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5DBF5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4374B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A2AA9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37D5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B8A3A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2D24D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A97C9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B467E" w14:paraId="6B97DA23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5CEBF954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5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rsch et al. (202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9051F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66EE6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931F8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EA45B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3DF7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FEE96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0AB16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0467B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CAE35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3F2B5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2E039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0B5B7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B467E" w14:paraId="01F87A77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3B98547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5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o et al. (202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C6A4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565CE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F6508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3AB89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8997B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50768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A0735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361B5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8347E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2BA84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A0D47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C46E4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B0EF5" w14:paraId="633E3907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6EC9B6EB" w14:textId="01228C3A" w:rsidR="006B0EF5" w:rsidRPr="008B35D6" w:rsidRDefault="006B0EF5" w:rsidP="00D355ED">
            <w:pPr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E4720">
              <w:rPr>
                <w:rFonts w:asciiTheme="majorBidi" w:hAnsiTheme="majorBidi" w:cstheme="majorBidi"/>
                <w:sz w:val="18"/>
                <w:szCs w:val="18"/>
              </w:rPr>
              <w:t>Houston (202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B3B59" w14:textId="3D43FBA3" w:rsidR="006B0EF5" w:rsidRPr="007808D6" w:rsidRDefault="00457569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0A76A" w14:textId="06B1E434" w:rsidR="006B0EF5" w:rsidRPr="007808D6" w:rsidRDefault="006C3B28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35E6F" w14:textId="3E59A474" w:rsidR="006B0EF5" w:rsidRPr="007808D6" w:rsidRDefault="00D2552B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A8266" w14:textId="71FDCF7D" w:rsidR="006B0EF5" w:rsidRPr="007808D6" w:rsidRDefault="00D2552B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92DC4" w14:textId="14D9D4CA" w:rsidR="006B0EF5" w:rsidRPr="007808D6" w:rsidRDefault="000C4798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D8036" w14:textId="03C50DCC" w:rsidR="006B0EF5" w:rsidRPr="007808D6" w:rsidRDefault="000C4798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C7773" w14:textId="796163B2" w:rsidR="006B0EF5" w:rsidRPr="007808D6" w:rsidRDefault="000C4798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F5CD4" w14:textId="6E22FC95" w:rsidR="006B0EF5" w:rsidRPr="007808D6" w:rsidRDefault="000C4798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919FE" w14:textId="02590331" w:rsidR="006B0EF5" w:rsidRPr="007808D6" w:rsidRDefault="000C4798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6EB1B" w14:textId="2FE7EA9F" w:rsidR="006B0EF5" w:rsidRPr="007808D6" w:rsidRDefault="009402DD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64FBD" w14:textId="5395A14C" w:rsidR="006B0EF5" w:rsidRPr="007808D6" w:rsidRDefault="009402DD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DD2D5" w14:textId="029800CF" w:rsidR="006B0EF5" w:rsidRPr="007808D6" w:rsidRDefault="009402DD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B467E" w14:paraId="5C8E64E3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347ECE6B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5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Kauser et al. (2021)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1B8A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526EC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3002E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AB36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0AC2A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9A0DF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D6E24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740D4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EF87A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F5D14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28C4D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D3D1D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08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B467E" w14:paraId="2597B053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5DC1531F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B35D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elliher-Rabon et al. (202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EB35D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3CE3A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B5FEF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C3DFE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3483C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71584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13C20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C62EF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C0CFE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B3F84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0A397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09C44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B467E" w14:paraId="5D741EC3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47542EE7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2E39">
              <w:rPr>
                <w:rFonts w:ascii="Times New Roman" w:hAnsi="Times New Roman" w:cs="Times New Roman"/>
                <w:sz w:val="18"/>
                <w:szCs w:val="18"/>
              </w:rPr>
              <w:t>Kemppainen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32E39">
              <w:rPr>
                <w:rFonts w:ascii="Times New Roman" w:hAnsi="Times New Roman" w:cs="Times New Roman"/>
                <w:sz w:val="18"/>
                <w:szCs w:val="18"/>
              </w:rPr>
              <w:t xml:space="preserve"> (201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82A17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3637B" w14:textId="34000B04" w:rsidR="009B467E" w:rsidRPr="002A796F" w:rsidRDefault="00BD5FC6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C6F8D" w14:textId="7C9996EB" w:rsidR="009B467E" w:rsidRPr="002A796F" w:rsidRDefault="00BD5FC6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05673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17F00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1FB56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4185C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78706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39F8F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D1B7F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4BC38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56518" w14:textId="613D25FE" w:rsidR="009B467E" w:rsidRPr="002A796F" w:rsidRDefault="009A5A21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B467E" w14:paraId="475B63F0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4ACCFEE6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2E39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Kılıç et al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.</w:t>
            </w:r>
            <w:r w:rsidRPr="00032E39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 (202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B9226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2986B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E07D5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F2A62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9A753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4FE0F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3564C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27B13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85D18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84FB6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6EBD6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227BD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4C268C" w14:paraId="650912EC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59719D97" w14:textId="23780691" w:rsidR="004C268C" w:rsidRPr="001E0E1B" w:rsidRDefault="004C268C" w:rsidP="00D355E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E0E1B">
              <w:rPr>
                <w:rFonts w:ascii="Times New Roman" w:hAnsi="Times New Roman" w:cs="Times New Roman"/>
                <w:sz w:val="18"/>
                <w:szCs w:val="18"/>
              </w:rPr>
              <w:t>Matos-Pina et al</w:t>
            </w:r>
            <w:r w:rsidR="009C397C" w:rsidRPr="001E0E1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E0E1B">
              <w:rPr>
                <w:rFonts w:ascii="Times New Roman" w:hAnsi="Times New Roman" w:cs="Times New Roman"/>
                <w:sz w:val="18"/>
                <w:szCs w:val="18"/>
              </w:rPr>
              <w:t xml:space="preserve"> (202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7973F" w14:textId="33E4D617" w:rsidR="004C268C" w:rsidRPr="002A796F" w:rsidRDefault="00D33CF1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25394" w14:textId="2373FFE7" w:rsidR="004C268C" w:rsidRPr="002A796F" w:rsidRDefault="00067A81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D532C" w14:textId="06BD8E77" w:rsidR="004C268C" w:rsidRPr="002A796F" w:rsidRDefault="00411DD3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C82F2" w14:textId="26B30DAF" w:rsidR="004C268C" w:rsidRPr="002A796F" w:rsidRDefault="00AF1E6F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84E17" w14:textId="56DA3C69" w:rsidR="004C268C" w:rsidRPr="002A796F" w:rsidRDefault="00BC3B23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88979" w14:textId="2D83DD98" w:rsidR="004C268C" w:rsidRPr="002A796F" w:rsidRDefault="008468A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E9484" w14:textId="701986B8" w:rsidR="004C268C" w:rsidRPr="002A796F" w:rsidRDefault="0032276B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45036" w14:textId="1E5221F4" w:rsidR="004C268C" w:rsidRPr="002A796F" w:rsidRDefault="0032276B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61F2A" w14:textId="7CADBF2A" w:rsidR="004C268C" w:rsidRPr="002A796F" w:rsidRDefault="004D7C58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673DD" w14:textId="1E5AEACE" w:rsidR="004C268C" w:rsidRPr="002A796F" w:rsidRDefault="009D170D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7A474" w14:textId="7B882167" w:rsidR="004C268C" w:rsidRPr="002A796F" w:rsidRDefault="004D7C58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CAE57" w14:textId="6CF55F12" w:rsidR="004C268C" w:rsidRPr="002A796F" w:rsidRDefault="00A041CC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B467E" w14:paraId="52F1BCF7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1815C5B5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032E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genroth et 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32E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032E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E6A3A" w14:textId="7C54158C" w:rsidR="009B467E" w:rsidRPr="002A796F" w:rsidRDefault="00D17DA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DF2C2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6E574" w14:textId="72968476" w:rsidR="009B467E" w:rsidRPr="002A796F" w:rsidRDefault="00C53C26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D58F9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B2D63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8FC37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0AE3D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90EFC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0B58F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20AE2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87B70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42A90" w14:textId="614C3148" w:rsidR="009B467E" w:rsidRPr="002A796F" w:rsidRDefault="00C53C26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B467E" w14:paraId="51FDFC01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1EEB23BA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032E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rison et 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32E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032E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661CC" w14:textId="395CF7D7" w:rsidR="009B467E" w:rsidRPr="002A796F" w:rsidRDefault="00AB62AB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2B708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4ABA3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95E43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20634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4FF3E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094DC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BA3A0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0F395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D9FC0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67613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C6AE6" w14:textId="1E304B74" w:rsidR="009B467E" w:rsidRPr="002A796F" w:rsidRDefault="00AB62AB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B467E" w14:paraId="26F9F81D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17B99559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032E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gueji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032E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328C9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07C5D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FD15A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F542B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CD3BC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38C2B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5224A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15477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21C11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B92EA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FF394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01CB3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B467E" w14:paraId="5E9D6C32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5EB03864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032E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'Loughlin et 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32E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032E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03596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48C7D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E7ED0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3BE84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09656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4268C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7C9BD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31B52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BF374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77ABE" w14:textId="11F23A11" w:rsidR="009B467E" w:rsidRPr="002A796F" w:rsidRDefault="00CF7D47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C7715" w14:textId="77777777" w:rsidR="009B467E" w:rsidRPr="002A796F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79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132F9" w14:textId="636A7817" w:rsidR="009B467E" w:rsidRPr="002A796F" w:rsidRDefault="00CF7D47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B467E" w14:paraId="11BC4091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584CB02D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78474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into-Gouveia et al. (2014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F8B69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4058D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5B3DC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1DD41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1FAC1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D866A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A9B94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F3509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283EC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BACB4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D6987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64EDC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B467E" w14:paraId="4DD5CF23" w14:textId="77777777" w:rsidTr="004C268C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7E05AADA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78474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tter et al. (202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86588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BE175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5112F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0FD16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9F3A3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46200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04CCD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F3429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0BAB9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81D08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E7CDF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93CFF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B467E" w14:paraId="3BDD5DD0" w14:textId="77777777" w:rsidTr="003B2162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85D04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78474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rdie &amp; Morley (2015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951A21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1815E5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0CA49E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14249A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CD14AB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9EAD2D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667502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A3A984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AAF3FD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5EEBE2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8BEEB4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5152AC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3B2162" w14:paraId="3C32E36C" w14:textId="77777777" w:rsidTr="003B2162">
        <w:trPr>
          <w:trHeight w:hRule="exact" w:val="425"/>
        </w:trPr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B1642" w14:textId="5260D3EA" w:rsidR="003B2162" w:rsidRPr="00784743" w:rsidRDefault="003B2162" w:rsidP="00D355ED">
            <w:pPr>
              <w:spacing w:line="48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8338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Rawlings et al. (2023)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61D299" w14:textId="3D8DB2A2" w:rsidR="003B2162" w:rsidRPr="003448C2" w:rsidRDefault="00EF404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D8EB47" w14:textId="1A8EAE7A" w:rsidR="003B2162" w:rsidRPr="003448C2" w:rsidRDefault="00C35163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C70FBD" w14:textId="0F4D8179" w:rsidR="003B2162" w:rsidRPr="003448C2" w:rsidRDefault="00257C87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B38354" w14:textId="527C6DB3" w:rsidR="003B2162" w:rsidRPr="003448C2" w:rsidRDefault="00330F62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C1F3CC" w14:textId="0A8943EC" w:rsidR="003B2162" w:rsidRPr="003448C2" w:rsidRDefault="00330F62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B2C17C" w14:textId="4EFF6AAF" w:rsidR="003B2162" w:rsidRPr="003448C2" w:rsidRDefault="00330F62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B58CDD" w14:textId="37AC8D06" w:rsidR="003B2162" w:rsidRPr="003448C2" w:rsidRDefault="00330F62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E9B375" w14:textId="71AAE3A9" w:rsidR="003B2162" w:rsidRPr="003448C2" w:rsidRDefault="00330F62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9659AF" w14:textId="395FD48C" w:rsidR="003B2162" w:rsidRPr="003448C2" w:rsidRDefault="00FC6587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FB61AC" w14:textId="2C69C4EB" w:rsidR="003B2162" w:rsidRPr="003448C2" w:rsidRDefault="00FC6587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DEC7D2" w14:textId="70B43ED7" w:rsidR="003B2162" w:rsidRPr="003448C2" w:rsidRDefault="00FC6587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A48FF1" w14:textId="7E6099A3" w:rsidR="003B2162" w:rsidRPr="003448C2" w:rsidRDefault="00FC6587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B467E" w14:paraId="37D7E195" w14:textId="77777777" w:rsidTr="003B2162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3664B96C" w14:textId="77777777" w:rsidR="009B467E" w:rsidRPr="007808D6" w:rsidRDefault="009B467E" w:rsidP="00D355ED">
            <w:pPr>
              <w:spacing w:line="480" w:lineRule="auto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78474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nterre-Baillargeon et al. (201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A3B4D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1D55C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302D5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0B279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B80A3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294EE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83AA6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EDCB4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5BC89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E90C3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45D23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5C873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B467E" w14:paraId="0534C706" w14:textId="77777777" w:rsidTr="004C268C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6FF5EA11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78474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chellekens et al. (201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17F51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E2B0E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68FC0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5A686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21A20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12759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F6690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E64FF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57DCD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80247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C51B5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76685" w14:textId="77777777" w:rsidR="009B467E" w:rsidRPr="003448C2" w:rsidRDefault="009B467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8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B467E" w:rsidRPr="007808D6" w14:paraId="3FAB8162" w14:textId="77777777" w:rsidTr="004C268C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E85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ois &amp; Hirsch (201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4AC5D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5616D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74CF9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08CAE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1B51A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DAD51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ED478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9C37A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D0EE4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10624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5473A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A6618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B467E" w:rsidRPr="007808D6" w14:paraId="34F19642" w14:textId="77777777" w:rsidTr="004C268C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318F5E3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01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ois et 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01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6501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D9CF2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AE89F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B0D81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1DD5E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607E9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A484A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42622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7CBBA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F958F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95383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583C9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D9388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B467E" w:rsidRPr="007808D6" w14:paraId="14252B7D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331E3140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01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nta et 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01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6501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444D6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17E63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A8218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D9C4C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1F7AF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7D9E1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E5664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5295F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102B1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130B1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5E1D2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5283B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B467E" w:rsidRPr="007808D6" w14:paraId="1D4821C0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71021BE5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01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yder et 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01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6501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516F3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E64BB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B4EE6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E95DC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7FDA0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9C1C2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B1920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FBED0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7F166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4CCF8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803AF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23640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B467E" w:rsidRPr="007808D6" w14:paraId="26836CBC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734376D3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01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tts et 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6501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6501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25FB4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E81B0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21C2D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F98BA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3021E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51DFA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BDB01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DB7BC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EA99A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D27A1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6052F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1B0AC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B467E" w:rsidRPr="007808D6" w14:paraId="5FDDE224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1AEF2F4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0139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anenbaum et al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.</w:t>
            </w:r>
            <w:r w:rsidRPr="00650139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 (201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4AAFA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014E9" w14:textId="20E80E33" w:rsidR="009B467E" w:rsidRPr="003A4B15" w:rsidRDefault="00851F88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EEB30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16148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E06FD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EC6E4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0EE66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6832A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2C05E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AB562" w14:textId="65EDF78F" w:rsidR="009B467E" w:rsidRPr="003A4B15" w:rsidRDefault="006210A1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D4545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74BA6" w14:textId="00B25E8C" w:rsidR="009B467E" w:rsidRPr="003A4B15" w:rsidRDefault="00851F88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B467E" w:rsidRPr="007808D6" w14:paraId="645E51FB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5E3959D1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01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inidad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amp;</w:t>
            </w:r>
            <w:r w:rsidRPr="006501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roi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6501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77F7D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2D313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8529F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68BFC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4FD84" w14:textId="08CC2C9D" w:rsidR="009B467E" w:rsidRPr="003A4B15" w:rsidRDefault="00F371D5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E88EC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782A6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C0DFF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1B47F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64334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CFE48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3C235" w14:textId="5303167E" w:rsidR="009B467E" w:rsidRPr="003A4B15" w:rsidRDefault="00F371D5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0F1F4E" w:rsidRPr="007808D6" w14:paraId="5753BDDF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49039FCE" w14:textId="773B477A" w:rsidR="000F1F4E" w:rsidRPr="00650139" w:rsidRDefault="000F1F4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338F">
              <w:rPr>
                <w:rFonts w:ascii="Times New Roman" w:hAnsi="Times New Roman" w:cs="Times New Roman"/>
                <w:sz w:val="18"/>
                <w:szCs w:val="18"/>
              </w:rPr>
              <w:t>Unal &amp; Ordu (202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67CA7" w14:textId="7AA64842" w:rsidR="000F1F4E" w:rsidRPr="003A4B15" w:rsidRDefault="00D10A22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8CBD7" w14:textId="7290D0D9" w:rsidR="000F1F4E" w:rsidRPr="003A4B15" w:rsidRDefault="005D6309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0C14A" w14:textId="4DD03D1B" w:rsidR="000F1F4E" w:rsidRPr="003A4B15" w:rsidRDefault="00646EEA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3E09D" w14:textId="48C506A1" w:rsidR="000F1F4E" w:rsidRPr="003A4B15" w:rsidRDefault="00646EEA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CD1BC" w14:textId="499C35D0" w:rsidR="000F1F4E" w:rsidRPr="003A4B15" w:rsidRDefault="00646EEA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6E5F2" w14:textId="08C958EA" w:rsidR="000F1F4E" w:rsidRPr="003A4B15" w:rsidRDefault="00646EEA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06E27" w14:textId="3B16BACE" w:rsidR="000F1F4E" w:rsidRPr="003A4B15" w:rsidRDefault="00364DCB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E7DC0" w14:textId="7209522A" w:rsidR="000F1F4E" w:rsidRPr="003A4B15" w:rsidRDefault="00364DCB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AEF58" w14:textId="3C77AB57" w:rsidR="000F1F4E" w:rsidRPr="003A4B15" w:rsidRDefault="00364DCB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CBD1D" w14:textId="30BB6ABB" w:rsidR="000F1F4E" w:rsidRPr="003A4B15" w:rsidRDefault="006F65D3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FD994" w14:textId="33FE3A7E" w:rsidR="000F1F4E" w:rsidRPr="003A4B15" w:rsidRDefault="00364DCB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AC6A6" w14:textId="05381DA5" w:rsidR="000F1F4E" w:rsidRPr="003A4B15" w:rsidRDefault="006F65D3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B467E" w:rsidRPr="007808D6" w14:paraId="60871769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117BE526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8C8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>Van der Donk et al. (202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2A9E9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D37F2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812C2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48022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46228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66F25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2DDBE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B33D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6169C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E2449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2AE2E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0F440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B467E" w:rsidRPr="007808D6" w14:paraId="08BAC695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399A0105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68C8">
              <w:rPr>
                <w:rFonts w:asciiTheme="majorBidi" w:hAnsiTheme="majorBidi" w:cstheme="majorBidi"/>
                <w:color w:val="000000"/>
                <w:sz w:val="18"/>
                <w:szCs w:val="18"/>
                <w:lang w:val="nl-NL"/>
              </w:rPr>
              <w:t>Van der Heide et al. (202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5E98B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D5356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2DBE9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B7965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D0C5C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FD1C8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FAD84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05BD9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064D4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9006A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1D5D3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4C809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B467E" w:rsidRPr="007808D6" w14:paraId="1D91E5F1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0060F649" w14:textId="77777777" w:rsidR="009B467E" w:rsidRPr="00E368C8" w:rsidRDefault="009B467E" w:rsidP="00D355ED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368C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an Niekirk et al. (2022)</w:t>
            </w:r>
          </w:p>
          <w:p w14:paraId="22D4EBD2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78B97" w14:textId="4413CE4A" w:rsidR="009B467E" w:rsidRPr="003A4B15" w:rsidRDefault="0048335B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2FFD6" w14:textId="1A81D856" w:rsidR="009B467E" w:rsidRPr="003A4B15" w:rsidRDefault="00124ABC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DA8BB" w14:textId="160B2488" w:rsidR="009B467E" w:rsidRPr="003A4B15" w:rsidRDefault="00124ABC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EEEAA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6DCB4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DC36E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F04DD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A6B14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A9B1B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D4787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DF564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BADA9" w14:textId="4DEAE0A2" w:rsidR="009B467E" w:rsidRPr="003A4B15" w:rsidRDefault="00BF103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0F1F4E" w:rsidRPr="007808D6" w14:paraId="7FDD5D46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0E0FC67F" w14:textId="6C0F390F" w:rsidR="000F1F4E" w:rsidRPr="0028338F" w:rsidRDefault="000F1F4E" w:rsidP="00D355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38F">
              <w:rPr>
                <w:rFonts w:asciiTheme="majorBidi" w:hAnsiTheme="majorBidi" w:cstheme="majorBidi"/>
                <w:sz w:val="18"/>
                <w:szCs w:val="18"/>
              </w:rPr>
              <w:t>Vizin et al. (202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EA319" w14:textId="3528BC8A" w:rsidR="000F1F4E" w:rsidRPr="003A4B15" w:rsidRDefault="002A607C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3A8F6" w14:textId="0DD3C856" w:rsidR="000F1F4E" w:rsidRPr="003A4B15" w:rsidRDefault="009901B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5A5A7" w14:textId="10B93FCF" w:rsidR="000F1F4E" w:rsidRPr="003A4B15" w:rsidRDefault="009901BE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0F207" w14:textId="372D6DEC" w:rsidR="000F1F4E" w:rsidRPr="003A4B15" w:rsidRDefault="00A3101C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1C1D8" w14:textId="64DEBBE4" w:rsidR="000F1F4E" w:rsidRPr="003A4B15" w:rsidRDefault="00A3101C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66A5D" w14:textId="4FDB0CC4" w:rsidR="000F1F4E" w:rsidRPr="003A4B15" w:rsidRDefault="00A3101C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B4508" w14:textId="315A013E" w:rsidR="000F1F4E" w:rsidRPr="003A4B15" w:rsidRDefault="002D6A1A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4162D" w14:textId="64EE6A6F" w:rsidR="000F1F4E" w:rsidRPr="003A4B15" w:rsidRDefault="002D6A1A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3A71E" w14:textId="427DC9A6" w:rsidR="000F1F4E" w:rsidRPr="003A4B15" w:rsidRDefault="00BC162F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F23E1" w14:textId="6EADCE80" w:rsidR="000F1F4E" w:rsidRPr="003A4B15" w:rsidRDefault="00BC162F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063DA" w14:textId="1CD8059B" w:rsidR="000F1F4E" w:rsidRPr="003A4B15" w:rsidRDefault="00BC162F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3785E" w14:textId="1BCCDBF1" w:rsidR="000F1F4E" w:rsidRPr="003A4B15" w:rsidRDefault="00A00EEC" w:rsidP="00D355E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B467E" w:rsidRPr="007808D6" w14:paraId="119496D0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012F1536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5A7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ei et al. (202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D771C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F3361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2FD24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6340F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7DF18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665AD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75C09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2BC55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FD47A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75717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4D01E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0E2AB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B467E" w:rsidRPr="007808D6" w14:paraId="43619E64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0C6A5121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5A7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lliams et al. (2021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70EDE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2371C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90C8E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38632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FE123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CE5AA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37E74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6FDDB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5B2F8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FA9F5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8225B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AA466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B467E" w:rsidRPr="007808D6" w14:paraId="27F75490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13064B28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5A7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lliamson et al. (202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DF56D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D43C5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DA911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BDC78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5EBFE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B479D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731CA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E17D5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50D2F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7B6DC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F209E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30945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B467E" w:rsidRPr="007808D6" w14:paraId="216902C8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5673F081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5A7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ren et al. (201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E56B0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05EE6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589E7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82F6B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0072B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FDAA9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4374D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A3766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C2742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AFBB3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6CB02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6E26C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B467E" w:rsidRPr="007808D6" w14:paraId="19D8ABB8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</w:tcPr>
          <w:p w14:paraId="549C7950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5A7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Zhu et al. (202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6D6EB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FBB94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BFE2C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2BCEB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66289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EC91B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5F883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B8785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AA932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9BFA1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93C81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329D5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B467E" w:rsidRPr="007808D6" w14:paraId="64A2B321" w14:textId="77777777" w:rsidTr="00D355ED">
        <w:trPr>
          <w:trHeight w:hRule="exact" w:val="425"/>
        </w:trPr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0756E" w14:textId="77777777" w:rsidR="009B467E" w:rsidRPr="007808D6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5A7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Ziemer (2014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E5D0A8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8292C0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44A1CD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FFE4F9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002ACD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76EE89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A9E578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D5156C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A38821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AA4729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78BC51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DD7A1E" w14:textId="77777777" w:rsidR="009B467E" w:rsidRPr="003A4B15" w:rsidRDefault="009B467E" w:rsidP="00D355E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4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</w:tbl>
    <w:p w14:paraId="50BED7EC" w14:textId="77777777" w:rsidR="009B467E" w:rsidRDefault="009B467E" w:rsidP="009B467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60228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otes. </w:t>
      </w:r>
      <w:r w:rsidRPr="00760228">
        <w:rPr>
          <w:rFonts w:ascii="Times New Roman" w:eastAsia="Times New Roman" w:hAnsi="Times New Roman" w:cs="Times New Roman"/>
          <w:sz w:val="20"/>
          <w:szCs w:val="20"/>
        </w:rPr>
        <w:t xml:space="preserve">1 = Meets criteria, 0 = does not meet criteria, ? = not clear from the paper. </w:t>
      </w:r>
    </w:p>
    <w:p w14:paraId="00A7C856" w14:textId="77777777" w:rsidR="002112D4" w:rsidRDefault="002112D4"/>
    <w:sectPr w:rsidR="002112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6A77FE"/>
    <w:multiLevelType w:val="hybridMultilevel"/>
    <w:tmpl w:val="595E00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7996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9F8"/>
    <w:rsid w:val="00067A81"/>
    <w:rsid w:val="000C4798"/>
    <w:rsid w:val="000F1F4E"/>
    <w:rsid w:val="00124ABC"/>
    <w:rsid w:val="001E0E1B"/>
    <w:rsid w:val="002112D4"/>
    <w:rsid w:val="00257C87"/>
    <w:rsid w:val="0028338F"/>
    <w:rsid w:val="002A607C"/>
    <w:rsid w:val="002D6A1A"/>
    <w:rsid w:val="002E4720"/>
    <w:rsid w:val="0032276B"/>
    <w:rsid w:val="00330F62"/>
    <w:rsid w:val="003451F6"/>
    <w:rsid w:val="00364DCB"/>
    <w:rsid w:val="003B2162"/>
    <w:rsid w:val="003B293A"/>
    <w:rsid w:val="00411DD3"/>
    <w:rsid w:val="00457569"/>
    <w:rsid w:val="0048335B"/>
    <w:rsid w:val="004C268C"/>
    <w:rsid w:val="004D7C58"/>
    <w:rsid w:val="005D6309"/>
    <w:rsid w:val="006210A1"/>
    <w:rsid w:val="00646EEA"/>
    <w:rsid w:val="006B0EF5"/>
    <w:rsid w:val="006C3B28"/>
    <w:rsid w:val="006F65D3"/>
    <w:rsid w:val="00722FA5"/>
    <w:rsid w:val="008468AE"/>
    <w:rsid w:val="00851F88"/>
    <w:rsid w:val="008D3DF6"/>
    <w:rsid w:val="009402DD"/>
    <w:rsid w:val="009901BE"/>
    <w:rsid w:val="009A5A21"/>
    <w:rsid w:val="009B467E"/>
    <w:rsid w:val="009C397C"/>
    <w:rsid w:val="009D170D"/>
    <w:rsid w:val="00A00EEC"/>
    <w:rsid w:val="00A041CC"/>
    <w:rsid w:val="00A3101C"/>
    <w:rsid w:val="00AB62AB"/>
    <w:rsid w:val="00AF1E6F"/>
    <w:rsid w:val="00BC162F"/>
    <w:rsid w:val="00BC3B23"/>
    <w:rsid w:val="00BC59F8"/>
    <w:rsid w:val="00BD5FC6"/>
    <w:rsid w:val="00BF103E"/>
    <w:rsid w:val="00C35163"/>
    <w:rsid w:val="00C53C26"/>
    <w:rsid w:val="00C9475C"/>
    <w:rsid w:val="00CF7D47"/>
    <w:rsid w:val="00D10A22"/>
    <w:rsid w:val="00D17DAE"/>
    <w:rsid w:val="00D2552B"/>
    <w:rsid w:val="00D33CF1"/>
    <w:rsid w:val="00EF404E"/>
    <w:rsid w:val="00F04995"/>
    <w:rsid w:val="00F3475D"/>
    <w:rsid w:val="00F371D5"/>
    <w:rsid w:val="00FC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35DD2"/>
  <w15:chartTrackingRefBased/>
  <w15:docId w15:val="{941DDCFC-A17E-44D8-9439-D058E9A2C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67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467E"/>
    <w:pPr>
      <w:ind w:left="720"/>
      <w:contextualSpacing/>
    </w:pPr>
  </w:style>
  <w:style w:type="table" w:styleId="TableGrid">
    <w:name w:val="Table Grid"/>
    <w:rsid w:val="009B467E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yle3">
    <w:name w:val="Style3"/>
    <w:basedOn w:val="Normal"/>
    <w:link w:val="Style3Char"/>
    <w:qFormat/>
    <w:rsid w:val="009B467E"/>
    <w:pPr>
      <w:keepNext/>
      <w:keepLines/>
      <w:spacing w:after="31" w:line="256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24"/>
      <w:lang w:eastAsia="zh-CN"/>
    </w:rPr>
  </w:style>
  <w:style w:type="character" w:customStyle="1" w:styleId="Style3Char">
    <w:name w:val="Style3 Char"/>
    <w:basedOn w:val="DefaultParagraphFont"/>
    <w:link w:val="Style3"/>
    <w:rsid w:val="009B467E"/>
    <w:rPr>
      <w:rFonts w:ascii="Times New Roman" w:eastAsia="Times New Roman" w:hAnsi="Times New Roman" w:cs="Times New Roman"/>
      <w:b/>
      <w:color w:val="000000"/>
      <w:kern w:val="0"/>
      <w:sz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529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xter</dc:creator>
  <cp:keywords/>
  <dc:description/>
  <cp:lastModifiedBy>SIROIS, FUSCHIA</cp:lastModifiedBy>
  <cp:revision>26</cp:revision>
  <dcterms:created xsi:type="dcterms:W3CDTF">2024-03-29T17:01:00Z</dcterms:created>
  <dcterms:modified xsi:type="dcterms:W3CDTF">2024-03-29T17:33:00Z</dcterms:modified>
</cp:coreProperties>
</file>